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98592" w14:textId="77777777" w:rsidR="00B9575D" w:rsidRPr="00D63CC5" w:rsidRDefault="00B9575D" w:rsidP="00B9575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65587287"/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Elevation of serum interleukin</w:t>
      </w:r>
      <w:r w:rsidRPr="00D63CC5">
        <w:rPr>
          <w:rFonts w:ascii="Times New Roman" w:hAnsi="Times New Roman" w:cs="Times New Roman"/>
          <w:b/>
          <w:sz w:val="24"/>
          <w:szCs w:val="24"/>
          <w:cs/>
          <w:lang w:val="en-GB"/>
        </w:rPr>
        <w:t>-</w:t>
      </w:r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1β levels as a potential indicator for malarial infection and severe malaria</w:t>
      </w:r>
      <w:r w:rsidRPr="00D63CC5">
        <w:rPr>
          <w:rFonts w:ascii="Times New Roman" w:hAnsi="Times New Roman" w:cs="Times New Roman"/>
          <w:b/>
          <w:sz w:val="24"/>
          <w:szCs w:val="24"/>
          <w:cs/>
          <w:lang w:val="en-GB"/>
        </w:rPr>
        <w:t xml:space="preserve">: </w:t>
      </w:r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A meta</w:t>
      </w:r>
      <w:r w:rsidRPr="00D63CC5">
        <w:rPr>
          <w:rFonts w:ascii="Times New Roman" w:hAnsi="Times New Roman" w:cs="Times New Roman"/>
          <w:b/>
          <w:sz w:val="24"/>
          <w:szCs w:val="24"/>
          <w:cs/>
          <w:lang w:val="en-GB"/>
        </w:rPr>
        <w:t>-</w:t>
      </w:r>
      <w:r w:rsidRPr="00D63CC5">
        <w:rPr>
          <w:rFonts w:ascii="Times New Roman" w:hAnsi="Times New Roman" w:cs="Times New Roman"/>
          <w:b/>
          <w:sz w:val="24"/>
          <w:szCs w:val="24"/>
          <w:lang w:val="en-GB"/>
        </w:rPr>
        <w:t>analysis</w:t>
      </w:r>
    </w:p>
    <w:bookmarkEnd w:id="0"/>
    <w:p w14:paraId="5E96056F" w14:textId="77777777" w:rsidR="00B9575D" w:rsidRDefault="00B9575D" w:rsidP="00B9575D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  <w:proofErr w:type="spellStart"/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ittikorn</w:t>
      </w:r>
      <w:proofErr w:type="spellEnd"/>
      <w:r w:rsidRPr="00D63CC5">
        <w:rPr>
          <w:rFonts w:ascii="Times New Roman" w:hAnsi="Times New Roman" w:cs="Times New Roman"/>
          <w:sz w:val="24"/>
          <w:szCs w:val="24"/>
          <w:vertAlign w:val="superscript"/>
          <w:rtl/>
          <w:lang w:val="en-GB" w:bidi="ar-SA"/>
        </w:rPr>
        <w:t>1</w:t>
      </w:r>
      <w:r>
        <w:rPr>
          <w:vertAlign w:val="superscript"/>
        </w:rPr>
        <w:t xml:space="preserve">, </w:t>
      </w:r>
      <w:r w:rsidRPr="00323964">
        <w:rPr>
          <w:rFonts w:eastAsia="SimSun"/>
          <w:bCs/>
          <w:noProof/>
          <w:color w:val="000000" w:themeColor="text1"/>
          <w:szCs w:val="20"/>
          <w:vertAlign w:val="superscript"/>
          <w:lang w:eastAsia="zh-CN" w:bidi="ar-SA"/>
        </w:rPr>
        <w:t>†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Pattamaporn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Kwankaew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vertAlign w:val="superscript"/>
        </w:rPr>
        <w:t xml:space="preserve">, </w:t>
      </w:r>
      <w:r w:rsidRPr="00323964">
        <w:rPr>
          <w:rFonts w:eastAsia="SimSun"/>
          <w:bCs/>
          <w:noProof/>
          <w:color w:val="000000" w:themeColor="text1"/>
          <w:szCs w:val="20"/>
          <w:vertAlign w:val="superscript"/>
          <w:lang w:eastAsia="zh-CN" w:bidi="ar-SA"/>
        </w:rPr>
        <w:t>†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Pongruj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Rattaprasert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Kwuntida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63CC5">
        <w:rPr>
          <w:rFonts w:ascii="Times New Roman" w:hAnsi="Times New Roman" w:cs="Times New Roman"/>
          <w:sz w:val="24"/>
          <w:szCs w:val="24"/>
          <w:lang w:val="en-GB"/>
        </w:rPr>
        <w:t>Uthaisar</w:t>
      </w:r>
      <w:proofErr w:type="spellEnd"/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 Kotepui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63C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rederick Ramirez Masangkay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63CC5">
        <w:rPr>
          <w:rFonts w:ascii="Times New Roman" w:hAnsi="Times New Roman" w:cs="Times New Roman"/>
          <w:sz w:val="24"/>
          <w:szCs w:val="24"/>
          <w:lang w:val="en-GB"/>
        </w:rPr>
        <w:t>, Manas Kotepui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63CC5">
        <w:rPr>
          <w:rFonts w:ascii="Times New Roman" w:hAnsi="Times New Roman" w:cs="Times New Roman"/>
          <w:sz w:val="24"/>
          <w:szCs w:val="24"/>
          <w:vertAlign w:val="superscript"/>
          <w:cs/>
          <w:lang w:val="en-GB"/>
        </w:rPr>
        <w:t>*</w:t>
      </w:r>
    </w:p>
    <w:p w14:paraId="3C5B5388" w14:textId="77777777" w:rsidR="00B9575D" w:rsidRPr="005864B4" w:rsidRDefault="00B9575D" w:rsidP="00B9575D">
      <w:pPr>
        <w:snapToGrid w:val="0"/>
        <w:spacing w:after="0" w:line="480" w:lineRule="auto"/>
        <w:jc w:val="both"/>
        <w:rPr>
          <w:rFonts w:ascii="Times New Roman" w:hAnsi="Times New Roman" w:hint="cs"/>
          <w:sz w:val="24"/>
          <w:szCs w:val="24"/>
          <w:cs/>
          <w:lang w:val="es-ES"/>
        </w:rPr>
      </w:pPr>
      <w:r w:rsidRPr="00C00A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0A8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 xml:space="preserve"> Department of Protozoology, Faculty of Tropical Medicine, Mahidol University, Bangkok, Thailand</w:t>
      </w:r>
    </w:p>
    <w:p w14:paraId="16A06AF1" w14:textId="77777777" w:rsidR="00B9575D" w:rsidRPr="00C00A84" w:rsidRDefault="00B9575D" w:rsidP="00B9575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A8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A84">
        <w:rPr>
          <w:rFonts w:ascii="Times New Roman" w:hAnsi="Times New Roman" w:cs="Times New Roman"/>
          <w:sz w:val="24"/>
          <w:szCs w:val="24"/>
        </w:rPr>
        <w:t xml:space="preserve">Medical Technology, School of Allied Health Sciences, 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Walailak</w:t>
      </w:r>
      <w:proofErr w:type="spellEnd"/>
      <w:r w:rsidRPr="00C00A8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Tha</w:t>
      </w:r>
      <w:proofErr w:type="spellEnd"/>
      <w:r w:rsidRPr="00C00A84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00A84">
        <w:rPr>
          <w:rFonts w:ascii="Times New Roman" w:hAnsi="Times New Roman" w:cs="Times New Roman"/>
          <w:sz w:val="24"/>
          <w:szCs w:val="24"/>
        </w:rPr>
        <w:t>Sala, Nakhon Si Thammarat, Thailand</w:t>
      </w:r>
    </w:p>
    <w:p w14:paraId="23334D8F" w14:textId="77777777" w:rsidR="00B9575D" w:rsidRPr="00C00A84" w:rsidRDefault="00B9575D" w:rsidP="00B9575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A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Royal and Pontifical University of Santo Tomas, Manila, Philippines</w:t>
      </w:r>
    </w:p>
    <w:p w14:paraId="02332EA9" w14:textId="77777777" w:rsidR="00B9575D" w:rsidRPr="005D779F" w:rsidRDefault="00B9575D" w:rsidP="00B9575D">
      <w:pPr>
        <w:snapToGri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cs/>
        </w:rPr>
      </w:pPr>
    </w:p>
    <w:p w14:paraId="0091B65B" w14:textId="77777777" w:rsidR="00B9575D" w:rsidRPr="004456ED" w:rsidRDefault="00B9575D" w:rsidP="00B9575D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A3B33">
        <w:rPr>
          <w:rFonts w:ascii="Times New Roman" w:hAnsi="Times New Roman" w:cs="Times New Roman"/>
          <w:bCs/>
          <w:sz w:val="24"/>
          <w:szCs w:val="24"/>
          <w:vertAlign w:val="superscript"/>
          <w:cs/>
        </w:rPr>
        <w:t>*</w:t>
      </w:r>
      <w:r w:rsidRPr="004456ED">
        <w:rPr>
          <w:rFonts w:ascii="Times New Roman" w:hAnsi="Times New Roman" w:cs="Times New Roman"/>
          <w:bCs/>
          <w:sz w:val="24"/>
          <w:szCs w:val="24"/>
        </w:rPr>
        <w:t>Correspondence</w:t>
      </w:r>
      <w:r w:rsidRPr="004456ED">
        <w:rPr>
          <w:rFonts w:ascii="Times New Roman" w:hAnsi="Times New Roman" w:cs="Angsana New"/>
          <w:bCs/>
          <w:sz w:val="24"/>
          <w:szCs w:val="24"/>
          <w:cs/>
        </w:rPr>
        <w:t xml:space="preserve">: </w:t>
      </w:r>
      <w:r w:rsidRPr="004456ED">
        <w:rPr>
          <w:rFonts w:ascii="Times New Roman" w:hAnsi="Times New Roman" w:cs="Times New Roman"/>
          <w:bCs/>
          <w:sz w:val="24"/>
          <w:szCs w:val="24"/>
        </w:rPr>
        <w:t>manas</w:t>
      </w:r>
      <w:r w:rsidRPr="004456ED">
        <w:rPr>
          <w:rFonts w:ascii="Times New Roman" w:hAnsi="Times New Roman" w:cs="Angsana New"/>
          <w:bCs/>
          <w:sz w:val="24"/>
          <w:szCs w:val="24"/>
          <w:cs/>
        </w:rPr>
        <w:t>.</w:t>
      </w:r>
      <w:proofErr w:type="spellStart"/>
      <w:r w:rsidRPr="004456ED">
        <w:rPr>
          <w:rFonts w:ascii="Times New Roman" w:hAnsi="Times New Roman" w:cs="Times New Roman"/>
          <w:bCs/>
          <w:sz w:val="24"/>
          <w:szCs w:val="24"/>
        </w:rPr>
        <w:t>ko@wu</w:t>
      </w:r>
      <w:proofErr w:type="spellEnd"/>
      <w:r w:rsidRPr="004456ED">
        <w:rPr>
          <w:rFonts w:ascii="Times New Roman" w:hAnsi="Times New Roman" w:cs="Angsana New"/>
          <w:bCs/>
          <w:sz w:val="24"/>
          <w:szCs w:val="24"/>
          <w:cs/>
        </w:rPr>
        <w:t>.</w:t>
      </w:r>
      <w:r w:rsidRPr="004456ED">
        <w:rPr>
          <w:rFonts w:ascii="Times New Roman" w:hAnsi="Times New Roman" w:cs="Times New Roman"/>
          <w:bCs/>
          <w:sz w:val="24"/>
          <w:szCs w:val="24"/>
        </w:rPr>
        <w:t>ac</w:t>
      </w:r>
      <w:r w:rsidRPr="004456ED">
        <w:rPr>
          <w:rFonts w:ascii="Times New Roman" w:hAnsi="Times New Roman" w:cs="Angsana New"/>
          <w:bCs/>
          <w:sz w:val="24"/>
          <w:szCs w:val="24"/>
          <w:cs/>
        </w:rPr>
        <w:t>.</w:t>
      </w:r>
      <w:proofErr w:type="spellStart"/>
      <w:r w:rsidRPr="004456ED">
        <w:rPr>
          <w:rFonts w:ascii="Times New Roman" w:hAnsi="Times New Roman" w:cs="Times New Roman"/>
          <w:bCs/>
          <w:sz w:val="24"/>
          <w:szCs w:val="24"/>
        </w:rPr>
        <w:t>th</w:t>
      </w:r>
      <w:proofErr w:type="spellEnd"/>
    </w:p>
    <w:p w14:paraId="710D73EF" w14:textId="77777777" w:rsidR="00B9575D" w:rsidRPr="005864B4" w:rsidRDefault="00B9575D" w:rsidP="00B9575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M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@mahidol</w:t>
      </w:r>
      <w:proofErr w:type="spellEnd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</w:t>
      </w:r>
      <w:r w:rsidRPr="00C00A84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C00A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</w:t>
      </w:r>
      <w:proofErr w:type="spellEnd"/>
    </w:p>
    <w:p w14:paraId="2C25957A" w14:textId="77777777" w:rsidR="00B9575D" w:rsidRPr="00C00A84" w:rsidRDefault="00B9575D" w:rsidP="00B9575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K</w:t>
      </w:r>
      <w:r w:rsidRPr="00C00A84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kw@wu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r w:rsidRPr="00CE7D00">
        <w:rPr>
          <w:rFonts w:ascii="Times New Roman" w:hAnsi="Times New Roman" w:cs="Times New Roman"/>
          <w:sz w:val="24"/>
          <w:szCs w:val="24"/>
        </w:rPr>
        <w:t>ac</w:t>
      </w:r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14:paraId="38E42125" w14:textId="77777777" w:rsidR="00B9575D" w:rsidRPr="00C00A84" w:rsidRDefault="00B9575D" w:rsidP="00B9575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</w:t>
      </w:r>
      <w:r w:rsidRPr="00C00A84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pongruj</w:t>
      </w:r>
      <w:proofErr w:type="spellEnd"/>
      <w:r w:rsidRPr="00C00A84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rat@mahidol</w:t>
      </w:r>
      <w:proofErr w:type="spellEnd"/>
      <w:r w:rsidRPr="00C00A84">
        <w:rPr>
          <w:rFonts w:ascii="Times New Roman" w:hAnsi="Times New Roman" w:cs="Times New Roman"/>
          <w:sz w:val="24"/>
          <w:szCs w:val="24"/>
          <w:cs/>
        </w:rPr>
        <w:t>.</w:t>
      </w:r>
      <w:r w:rsidRPr="00C00A84">
        <w:rPr>
          <w:rFonts w:ascii="Times New Roman" w:hAnsi="Times New Roman" w:cs="Times New Roman"/>
          <w:sz w:val="24"/>
          <w:szCs w:val="24"/>
        </w:rPr>
        <w:t>ac</w:t>
      </w:r>
      <w:r w:rsidRPr="00C00A84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00A84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14:paraId="22D84848" w14:textId="77777777" w:rsidR="00B9575D" w:rsidRPr="00C00A84" w:rsidRDefault="00B9575D" w:rsidP="00B9575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KUK</w:t>
      </w:r>
      <w:r w:rsidRPr="00C00A84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ut@wu</w:t>
      </w:r>
      <w:proofErr w:type="spellEnd"/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r w:rsidRPr="00CE7D00">
        <w:rPr>
          <w:rFonts w:ascii="Times New Roman" w:hAnsi="Times New Roman" w:cs="Times New Roman"/>
          <w:sz w:val="24"/>
          <w:szCs w:val="24"/>
        </w:rPr>
        <w:t>ac</w:t>
      </w:r>
      <w:r w:rsidRPr="00CE7D00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E7D00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14:paraId="5E59C2B4" w14:textId="77777777" w:rsidR="00B9575D" w:rsidRPr="002A3B33" w:rsidRDefault="00B9575D" w:rsidP="00B9575D">
      <w:pPr>
        <w:snapToGrid w:val="0"/>
        <w:spacing w:after="0" w:line="480" w:lineRule="auto"/>
        <w:jc w:val="both"/>
        <w:rPr>
          <w:rFonts w:ascii="Times New Roman" w:hAnsi="Times New Roman" w:cs="Times New Roman" w:hint="cs"/>
          <w:color w:val="0000FF"/>
          <w:sz w:val="24"/>
          <w:szCs w:val="24"/>
          <w:u w:val="single"/>
          <w:cs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RM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CE7D00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348F5759" w14:textId="77777777" w:rsidR="00B9575D" w:rsidRPr="002A3B33" w:rsidRDefault="00B9575D" w:rsidP="00B9575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B33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zh-CN" w:bidi="ar-SA"/>
        </w:rPr>
        <w:t>† These authors contributed equally to this work</w:t>
      </w:r>
    </w:p>
    <w:p w14:paraId="7078A425" w14:textId="36289775" w:rsidR="005A1F34" w:rsidRDefault="005A1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47236B" w14:textId="1A269764" w:rsidR="00B9575D" w:rsidRDefault="00B957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8A90CC" w14:textId="3FE1C829" w:rsidR="00B9575D" w:rsidRDefault="00B957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C8B5DE" w14:textId="55F5F1D8" w:rsidR="00B9575D" w:rsidRDefault="00B957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BD065" w14:textId="77777777" w:rsidR="00B9575D" w:rsidRPr="00521213" w:rsidRDefault="00B957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10" w14:textId="5748CFB6" w:rsidR="000C2525" w:rsidRPr="00521213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12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12AF9" w:rsidRPr="00521213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12AF9" w:rsidRPr="0052121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21213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0C2525" w:rsidRPr="00521213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521213" w14:paraId="383D0214" w14:textId="77777777" w:rsidTr="00523B2F">
        <w:tc>
          <w:tcPr>
            <w:tcW w:w="2263" w:type="dxa"/>
          </w:tcPr>
          <w:p w14:paraId="383D0211" w14:textId="77777777" w:rsidR="00523B2F" w:rsidRPr="00521213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2763D4CB" w:rsidR="00523B2F" w:rsidRPr="00521213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="00141661" w:rsidRPr="00521213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/</w:t>
            </w:r>
            <w:r w:rsidR="00141661" w:rsidRPr="0052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7777777" w:rsidR="00523B2F" w:rsidRPr="00521213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521213" w14:paraId="383D0218" w14:textId="77777777" w:rsidTr="00523B2F">
        <w:tc>
          <w:tcPr>
            <w:tcW w:w="2263" w:type="dxa"/>
          </w:tcPr>
          <w:p w14:paraId="383D0215" w14:textId="6245A02B" w:rsidR="00523B2F" w:rsidRPr="00521213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r w:rsidR="00A44F27" w:rsidRPr="0052121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="00A44F27" w:rsidRPr="00521213">
              <w:rPr>
                <w:rFonts w:ascii="Times New Roman" w:hAnsi="Times New Roman" w:cs="Times New Roman"/>
                <w:sz w:val="24"/>
                <w:szCs w:val="24"/>
              </w:rPr>
              <w:t>via PubMed</w:t>
            </w:r>
            <w:r w:rsidR="00A44F27" w:rsidRPr="00521213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5529" w:type="dxa"/>
          </w:tcPr>
          <w:p w14:paraId="374DE69C" w14:textId="6907F072" w:rsidR="00273D73" w:rsidRDefault="00273D73" w:rsidP="004E2DEE">
            <w:pPr>
              <w:rPr>
                <w:rFonts w:ascii="Times New Roman" w:hAnsi="Times New Roman" w:cs="Angsana New"/>
                <w:sz w:val="24"/>
                <w:szCs w:val="24"/>
              </w:rPr>
            </w:pPr>
            <w:r w:rsidRPr="00273D73">
              <w:rPr>
                <w:rFonts w:ascii="Times New Roman" w:hAnsi="Times New Roman" w:cs="Angsana New"/>
                <w:sz w:val="24"/>
                <w:szCs w:val="24"/>
              </w:rPr>
              <w:t xml:space="preserve">("Interleukin 1 beta" OR "Interleukin 1beta" OR "IL-1 beta" OR "Interleukin-1 beta" OR "Interleukin 1 beta" OR </w:t>
            </w:r>
            <w:proofErr w:type="spellStart"/>
            <w:r w:rsidRPr="00273D73">
              <w:rPr>
                <w:rFonts w:ascii="Times New Roman" w:hAnsi="Times New Roman" w:cs="Angsana New"/>
                <w:sz w:val="24"/>
                <w:szCs w:val="24"/>
              </w:rPr>
              <w:t>Catabolin</w:t>
            </w:r>
            <w:proofErr w:type="spellEnd"/>
            <w:r w:rsidRPr="00273D73">
              <w:rPr>
                <w:rFonts w:ascii="Times New Roman" w:hAnsi="Times New Roman" w:cs="Angsana New"/>
                <w:sz w:val="24"/>
                <w:szCs w:val="24"/>
              </w:rPr>
              <w:t>) AND (malaria OR plasmodium)</w:t>
            </w:r>
          </w:p>
          <w:p w14:paraId="383D0216" w14:textId="602F49D4" w:rsidR="006F5AF8" w:rsidRPr="00521213" w:rsidRDefault="006F5AF8" w:rsidP="0027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52121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273D7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8" w:type="dxa"/>
          </w:tcPr>
          <w:p w14:paraId="383D0217" w14:textId="74C45643" w:rsidR="00523B2F" w:rsidRPr="00521213" w:rsidRDefault="00273D73" w:rsidP="0027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20</w:t>
            </w:r>
            <w:r w:rsidR="009D2005" w:rsidRPr="00521213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  <w:tr w:rsidR="003E2C81" w:rsidRPr="00521213" w14:paraId="383D021E" w14:textId="77777777" w:rsidTr="00523B2F">
        <w:tc>
          <w:tcPr>
            <w:tcW w:w="2263" w:type="dxa"/>
          </w:tcPr>
          <w:p w14:paraId="383D0219" w14:textId="77777777" w:rsidR="003E2C81" w:rsidRPr="00521213" w:rsidRDefault="003E2C81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286E3941" w14:textId="77777777" w:rsidR="00273D73" w:rsidRDefault="00273D73" w:rsidP="00273D73">
            <w:pPr>
              <w:rPr>
                <w:rFonts w:ascii="Times New Roman" w:hAnsi="Times New Roman" w:cs="Angsana New"/>
                <w:sz w:val="24"/>
                <w:szCs w:val="24"/>
              </w:rPr>
            </w:pPr>
            <w:r w:rsidRPr="00273D73">
              <w:rPr>
                <w:rFonts w:ascii="Times New Roman" w:hAnsi="Times New Roman" w:cs="Angsana New"/>
                <w:sz w:val="24"/>
                <w:szCs w:val="24"/>
              </w:rPr>
              <w:t xml:space="preserve">("Interleukin 1 beta" OR "Interleukin 1beta" OR "IL-1 beta" OR "Interleukin-1 beta" OR "Interleukin 1 beta" OR </w:t>
            </w:r>
            <w:proofErr w:type="spellStart"/>
            <w:r w:rsidRPr="00273D73">
              <w:rPr>
                <w:rFonts w:ascii="Times New Roman" w:hAnsi="Times New Roman" w:cs="Angsana New"/>
                <w:sz w:val="24"/>
                <w:szCs w:val="24"/>
              </w:rPr>
              <w:t>Catabolin</w:t>
            </w:r>
            <w:proofErr w:type="spellEnd"/>
            <w:r w:rsidRPr="00273D73">
              <w:rPr>
                <w:rFonts w:ascii="Times New Roman" w:hAnsi="Times New Roman" w:cs="Angsana New"/>
                <w:sz w:val="24"/>
                <w:szCs w:val="24"/>
              </w:rPr>
              <w:t>) AND (malaria OR plasmodium)</w:t>
            </w:r>
          </w:p>
          <w:p w14:paraId="5DD4FE2E" w14:textId="77777777" w:rsidR="00273D73" w:rsidRDefault="00273D73" w:rsidP="003E2C81">
            <w:pPr>
              <w:rPr>
                <w:rFonts w:ascii="Times New Roman" w:hAnsi="Times New Roman" w:cs="Angsana New"/>
                <w:sz w:val="24"/>
                <w:szCs w:val="24"/>
              </w:rPr>
            </w:pPr>
          </w:p>
          <w:p w14:paraId="4545C626" w14:textId="4294B448" w:rsidR="003E2C81" w:rsidRPr="00521213" w:rsidRDefault="003E2C81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52121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19EA4AED" w:rsidR="003E2C81" w:rsidRPr="00521213" w:rsidRDefault="003E2C81" w:rsidP="0027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52121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273D73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558" w:type="dxa"/>
          </w:tcPr>
          <w:p w14:paraId="383D021D" w14:textId="2A7684AD" w:rsidR="003E2C81" w:rsidRPr="00521213" w:rsidRDefault="00273D73" w:rsidP="0027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20</w:t>
            </w:r>
            <w:r w:rsidR="00DD0F91" w:rsidRPr="00521213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  <w:tr w:rsidR="003E2C81" w:rsidRPr="00521213" w14:paraId="383D0223" w14:textId="77777777" w:rsidTr="00523B2F">
        <w:tc>
          <w:tcPr>
            <w:tcW w:w="2263" w:type="dxa"/>
          </w:tcPr>
          <w:p w14:paraId="383D021F" w14:textId="1C4D0A6A" w:rsidR="003E2C81" w:rsidRPr="00521213" w:rsidRDefault="009D2005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529" w:type="dxa"/>
          </w:tcPr>
          <w:p w14:paraId="2797427D" w14:textId="77777777" w:rsidR="00273D73" w:rsidRDefault="00273D73" w:rsidP="00273D73">
            <w:pPr>
              <w:rPr>
                <w:rFonts w:ascii="Times New Roman" w:hAnsi="Times New Roman" w:cs="Angsana New"/>
                <w:sz w:val="24"/>
                <w:szCs w:val="24"/>
              </w:rPr>
            </w:pPr>
            <w:r w:rsidRPr="00273D73">
              <w:rPr>
                <w:rFonts w:ascii="Times New Roman" w:hAnsi="Times New Roman" w:cs="Angsana New"/>
                <w:sz w:val="24"/>
                <w:szCs w:val="24"/>
              </w:rPr>
              <w:t xml:space="preserve">("Interleukin 1 beta" OR "Interleukin 1beta" OR "IL-1 beta" OR "Interleukin-1 beta" OR "Interleukin 1 beta" OR </w:t>
            </w:r>
            <w:proofErr w:type="spellStart"/>
            <w:r w:rsidRPr="00273D73">
              <w:rPr>
                <w:rFonts w:ascii="Times New Roman" w:hAnsi="Times New Roman" w:cs="Angsana New"/>
                <w:sz w:val="24"/>
                <w:szCs w:val="24"/>
              </w:rPr>
              <w:t>Catabolin</w:t>
            </w:r>
            <w:proofErr w:type="spellEnd"/>
            <w:r w:rsidRPr="00273D73">
              <w:rPr>
                <w:rFonts w:ascii="Times New Roman" w:hAnsi="Times New Roman" w:cs="Angsana New"/>
                <w:sz w:val="24"/>
                <w:szCs w:val="24"/>
              </w:rPr>
              <w:t>) AND (malaria OR plasmodium)</w:t>
            </w:r>
          </w:p>
          <w:p w14:paraId="4D37E769" w14:textId="77777777" w:rsidR="00273D73" w:rsidRDefault="00273D73" w:rsidP="003E2C81">
            <w:pPr>
              <w:rPr>
                <w:rFonts w:ascii="Times New Roman" w:hAnsi="Times New Roman" w:cs="Angsana New"/>
                <w:sz w:val="24"/>
                <w:szCs w:val="24"/>
              </w:rPr>
            </w:pPr>
          </w:p>
          <w:p w14:paraId="5E54D189" w14:textId="4F280440" w:rsidR="003E2C81" w:rsidRPr="00521213" w:rsidRDefault="003E2C81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52121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</w:p>
          <w:p w14:paraId="383D0221" w14:textId="633BC245" w:rsidR="003E2C81" w:rsidRPr="00521213" w:rsidRDefault="003E2C81" w:rsidP="00273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1213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521213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273D73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558" w:type="dxa"/>
          </w:tcPr>
          <w:p w14:paraId="383D0222" w14:textId="07A7D737" w:rsidR="003E2C81" w:rsidRPr="00521213" w:rsidRDefault="00273D73" w:rsidP="00273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20</w:t>
            </w:r>
            <w:r w:rsidR="00DD0F91" w:rsidRPr="00521213">
              <w:rPr>
                <w:rFonts w:ascii="Times New Roman" w:hAnsi="Times New Roman" w:cs="Times New Roman"/>
                <w:sz w:val="24"/>
                <w:szCs w:val="24"/>
              </w:rPr>
              <w:t xml:space="preserve"> March 2022</w:t>
            </w:r>
          </w:p>
        </w:tc>
      </w:tr>
    </w:tbl>
    <w:p w14:paraId="383D0224" w14:textId="77777777" w:rsidR="000C2525" w:rsidRPr="00521213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D0225" w14:textId="77777777" w:rsidR="000C2525" w:rsidRPr="00521213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2525" w:rsidRPr="005212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525"/>
    <w:rsid w:val="000975AE"/>
    <w:rsid w:val="000C2525"/>
    <w:rsid w:val="00107DE8"/>
    <w:rsid w:val="00141661"/>
    <w:rsid w:val="001D2398"/>
    <w:rsid w:val="001E0142"/>
    <w:rsid w:val="00273D73"/>
    <w:rsid w:val="003D5E14"/>
    <w:rsid w:val="003E2C81"/>
    <w:rsid w:val="003F6F19"/>
    <w:rsid w:val="00444C9B"/>
    <w:rsid w:val="004C35BA"/>
    <w:rsid w:val="004D5E5C"/>
    <w:rsid w:val="004E2DEE"/>
    <w:rsid w:val="00511044"/>
    <w:rsid w:val="00521213"/>
    <w:rsid w:val="00523B2F"/>
    <w:rsid w:val="00562130"/>
    <w:rsid w:val="00586E29"/>
    <w:rsid w:val="005A1F34"/>
    <w:rsid w:val="005D45EA"/>
    <w:rsid w:val="006229AE"/>
    <w:rsid w:val="00632038"/>
    <w:rsid w:val="00677F37"/>
    <w:rsid w:val="006A6837"/>
    <w:rsid w:val="006F5AF8"/>
    <w:rsid w:val="00762546"/>
    <w:rsid w:val="007B4E7E"/>
    <w:rsid w:val="007F239F"/>
    <w:rsid w:val="00845E4D"/>
    <w:rsid w:val="00853DC8"/>
    <w:rsid w:val="00892ECE"/>
    <w:rsid w:val="008A66FE"/>
    <w:rsid w:val="00900419"/>
    <w:rsid w:val="00940129"/>
    <w:rsid w:val="009A04D8"/>
    <w:rsid w:val="009D2005"/>
    <w:rsid w:val="009D21DF"/>
    <w:rsid w:val="009E3600"/>
    <w:rsid w:val="00A42966"/>
    <w:rsid w:val="00A44F27"/>
    <w:rsid w:val="00A813D6"/>
    <w:rsid w:val="00AA43D0"/>
    <w:rsid w:val="00B77AC1"/>
    <w:rsid w:val="00B9575D"/>
    <w:rsid w:val="00C16601"/>
    <w:rsid w:val="00C806D6"/>
    <w:rsid w:val="00D25797"/>
    <w:rsid w:val="00D65A73"/>
    <w:rsid w:val="00D707F7"/>
    <w:rsid w:val="00D91EBF"/>
    <w:rsid w:val="00DC04A7"/>
    <w:rsid w:val="00DD0F91"/>
    <w:rsid w:val="00DD27F3"/>
    <w:rsid w:val="00DD2E4D"/>
    <w:rsid w:val="00DE1135"/>
    <w:rsid w:val="00DF1716"/>
    <w:rsid w:val="00E17726"/>
    <w:rsid w:val="00E23379"/>
    <w:rsid w:val="00E43063"/>
    <w:rsid w:val="00E46A6F"/>
    <w:rsid w:val="00E57902"/>
    <w:rsid w:val="00EA0943"/>
    <w:rsid w:val="00EB598A"/>
    <w:rsid w:val="00F12AF9"/>
    <w:rsid w:val="00F24329"/>
    <w:rsid w:val="00F62D56"/>
    <w:rsid w:val="00F7030C"/>
    <w:rsid w:val="00FA6526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525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E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user</cp:lastModifiedBy>
  <cp:revision>55</cp:revision>
  <dcterms:created xsi:type="dcterms:W3CDTF">2021-04-27T08:54:00Z</dcterms:created>
  <dcterms:modified xsi:type="dcterms:W3CDTF">2022-09-17T02:13:00Z</dcterms:modified>
</cp:coreProperties>
</file>